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74895" w14:textId="7A4F6090" w:rsidR="003E0372" w:rsidRPr="003E0372" w:rsidRDefault="003E0372" w:rsidP="003E0372">
      <w:pPr>
        <w:rPr>
          <w:sz w:val="20"/>
        </w:rPr>
      </w:pPr>
      <w:r>
        <w:rPr>
          <w:sz w:val="20"/>
        </w:rPr>
        <w:t xml:space="preserve">Table 3, </w:t>
      </w:r>
      <w:proofErr w:type="spellStart"/>
      <w:r w:rsidR="00D151C4" w:rsidRPr="00D151C4">
        <w:rPr>
          <w:sz w:val="20"/>
        </w:rPr>
        <w:t>BioBLU</w:t>
      </w:r>
      <w:proofErr w:type="spellEnd"/>
      <w:r w:rsidR="00D151C4" w:rsidRPr="00D151C4">
        <w:rPr>
          <w:sz w:val="20"/>
        </w:rPr>
        <w:t xml:space="preserve"> 0.3f single-use vessel</w:t>
      </w:r>
      <w:r w:rsidR="00D151C4" w:rsidRPr="00D151C4">
        <w:rPr>
          <w:sz w:val="20"/>
        </w:rPr>
        <w:t xml:space="preserve"> </w:t>
      </w:r>
      <w:r w:rsidR="006145B8">
        <w:rPr>
          <w:sz w:val="20"/>
        </w:rPr>
        <w:t xml:space="preserve">experimental </w:t>
      </w:r>
      <w:r>
        <w:rPr>
          <w:sz w:val="20"/>
        </w:rPr>
        <w:t>overview</w:t>
      </w:r>
      <w:r w:rsidR="001B4388">
        <w:rPr>
          <w:sz w:val="20"/>
        </w:rPr>
        <w:t xml:space="preserve"> with</w:t>
      </w:r>
      <w:r w:rsidR="006145B8">
        <w:rPr>
          <w:sz w:val="20"/>
        </w:rPr>
        <w:t xml:space="preserve"> temperature </w:t>
      </w:r>
      <w:r w:rsidR="001B4388">
        <w:rPr>
          <w:sz w:val="20"/>
        </w:rPr>
        <w:t xml:space="preserve">taken </w:t>
      </w:r>
      <w:r w:rsidR="006145B8">
        <w:rPr>
          <w:sz w:val="20"/>
        </w:rPr>
        <w:t xml:space="preserve">into </w:t>
      </w:r>
      <w:r w:rsidR="004E6DCE">
        <w:rPr>
          <w:sz w:val="20"/>
        </w:rPr>
        <w:t xml:space="preserve">consideration </w:t>
      </w:r>
      <w:r w:rsidR="001B4388">
        <w:rPr>
          <w:sz w:val="20"/>
        </w:rPr>
        <w:t xml:space="preserve">for </w:t>
      </w:r>
      <w:r w:rsidR="00E4402F">
        <w:rPr>
          <w:sz w:val="20"/>
        </w:rPr>
        <w:t xml:space="preserve">evaluating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  <m:r>
          <w:rPr>
            <w:rFonts w:ascii="Cambria Math" w:hAnsi="Cambria Math"/>
            <w:sz w:val="20"/>
          </w:rPr>
          <m:t>a</m:t>
        </m:r>
      </m:oMath>
      <w:r>
        <w:rPr>
          <w:sz w:val="20"/>
        </w:rPr>
        <w:t xml:space="preserve"> </w:t>
      </w:r>
    </w:p>
    <w:tbl>
      <w:tblPr>
        <w:tblpPr w:leftFromText="180" w:rightFromText="180" w:vertAnchor="page" w:horzAnchor="page" w:tblpX="3041" w:tblpY="2151"/>
        <w:tblW w:w="47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5"/>
      </w:tblGrid>
      <w:tr w:rsidR="003E0372" w:rsidRPr="003E0372" w14:paraId="2D608776" w14:textId="77777777" w:rsidTr="00E4402F">
        <w:trPr>
          <w:trHeight w:val="480"/>
        </w:trPr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8685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Run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71D1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Temp (C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37BC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Aeration (</w:t>
            </w:r>
            <w:proofErr w:type="spellStart"/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vvm</w:t>
            </w:r>
            <w:proofErr w:type="spellEnd"/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16B4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Agitation (rpm)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9D235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C2E48">
              <w:rPr>
                <w:rFonts w:eastAsia="Times New Roman" w:cstheme="minorHAnsi"/>
                <w:sz w:val="18"/>
                <w:szCs w:val="20"/>
              </w:rPr>
              <w:t>Average</w:t>
            </w:r>
            <w:r w:rsidRPr="003E0372">
              <w:rPr>
                <w:rFonts w:ascii="Segoe UI" w:eastAsia="Times New Roman" w:hAnsi="Segoe UI" w:cs="Segoe UI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a</m:t>
              </m:r>
            </m:oMath>
            <w:r w:rsidRPr="003E0372">
              <w:rPr>
                <w:rFonts w:ascii="Calibri" w:eastAsia="Times New Roman" w:hAnsi="Calibri" w:cs="Calibri"/>
                <w:sz w:val="20"/>
                <w:szCs w:val="20"/>
              </w:rPr>
              <w:t xml:space="preserve"> (h</w:t>
            </w:r>
            <w:r w:rsidRPr="003E0372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-1</w:t>
            </w:r>
            <w:r w:rsidRPr="003E0372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</w:tr>
      <w:tr w:rsidR="003E0372" w:rsidRPr="003E0372" w14:paraId="04E356B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973B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8EFA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E87B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9A9F6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DE2E7C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8.0</w:t>
            </w:r>
          </w:p>
        </w:tc>
      </w:tr>
      <w:tr w:rsidR="003E0372" w:rsidRPr="003E0372" w14:paraId="3BACB583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2DA5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EFAF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FD5B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789F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AA51F4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0.0</w:t>
            </w:r>
          </w:p>
        </w:tc>
      </w:tr>
      <w:tr w:rsidR="003E0372" w:rsidRPr="003E0372" w14:paraId="5880916D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C459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5C9D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DDABE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8927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EB8898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0.1</w:t>
            </w:r>
          </w:p>
        </w:tc>
      </w:tr>
      <w:tr w:rsidR="003E0372" w:rsidRPr="003E0372" w14:paraId="607819F4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7E1D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F7D0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D18F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2986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FCE8B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0.5</w:t>
            </w:r>
          </w:p>
        </w:tc>
      </w:tr>
      <w:tr w:rsidR="003E0372" w:rsidRPr="003E0372" w14:paraId="4259049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89A7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A34C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85C3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2759B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AA8FB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1.7</w:t>
            </w:r>
          </w:p>
        </w:tc>
      </w:tr>
      <w:tr w:rsidR="003E0372" w:rsidRPr="003E0372" w14:paraId="5A1E44B3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2519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D149A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2607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B407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251ED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4.2</w:t>
            </w:r>
          </w:p>
        </w:tc>
      </w:tr>
      <w:tr w:rsidR="003E0372" w:rsidRPr="003E0372" w14:paraId="55CF4CE5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3E724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1D85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477D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353EF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EBDE38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9.3</w:t>
            </w:r>
          </w:p>
        </w:tc>
      </w:tr>
      <w:tr w:rsidR="003E0372" w:rsidRPr="003E0372" w14:paraId="6C44221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C5E1B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70A18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1FB3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3FE6F2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D8B839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1.7</w:t>
            </w:r>
          </w:p>
        </w:tc>
      </w:tr>
      <w:tr w:rsidR="003E0372" w:rsidRPr="003E0372" w14:paraId="788121A2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DD2F2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7318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E2F42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BCA72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E644A3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15.3</w:t>
            </w:r>
          </w:p>
        </w:tc>
      </w:tr>
      <w:tr w:rsidR="003E0372" w:rsidRPr="003E0372" w14:paraId="3EAC1E4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4406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6C53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D9CCF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8F9B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5B0E77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1.1</w:t>
            </w:r>
          </w:p>
        </w:tc>
      </w:tr>
      <w:tr w:rsidR="003E0372" w:rsidRPr="003E0372" w14:paraId="2C9B051F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2CBD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237BA2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ABF0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067A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E6781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4.4</w:t>
            </w:r>
          </w:p>
        </w:tc>
      </w:tr>
      <w:tr w:rsidR="003E0372" w:rsidRPr="003E0372" w14:paraId="5ECB44B7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0312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A9C8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3CE7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3B85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BB4B68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4.3</w:t>
            </w:r>
          </w:p>
        </w:tc>
      </w:tr>
      <w:tr w:rsidR="003E0372" w:rsidRPr="003E0372" w14:paraId="442347CD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17FB12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7AC2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4C42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6513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627137C" w14:textId="77777777" w:rsidR="003E0372" w:rsidRPr="000033E7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033E7">
              <w:rPr>
                <w:rFonts w:ascii="Calibri" w:eastAsia="Times New Roman" w:hAnsi="Calibri" w:cs="Calibri"/>
                <w:sz w:val="18"/>
                <w:szCs w:val="18"/>
              </w:rPr>
              <w:t>48.0</w:t>
            </w:r>
          </w:p>
        </w:tc>
      </w:tr>
      <w:tr w:rsidR="003E0372" w:rsidRPr="003E0372" w14:paraId="28C0BE61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64F7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2CFA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055AE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7D98A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5609B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6.8</w:t>
            </w:r>
          </w:p>
        </w:tc>
      </w:tr>
      <w:tr w:rsidR="003E0372" w:rsidRPr="003E0372" w14:paraId="43803C38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4487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D8E3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4E32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AA0C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B72E8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4.6</w:t>
            </w:r>
          </w:p>
        </w:tc>
      </w:tr>
      <w:tr w:rsidR="003E0372" w:rsidRPr="003E0372" w14:paraId="7D53523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3080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A7228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33FF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910A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FA0225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7.6</w:t>
            </w:r>
          </w:p>
        </w:tc>
      </w:tr>
      <w:tr w:rsidR="003E0372" w:rsidRPr="003E0372" w14:paraId="6C83AC36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6725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DED7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ECCBD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5174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6BCC2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6.2</w:t>
            </w:r>
          </w:p>
        </w:tc>
      </w:tr>
      <w:tr w:rsidR="003E0372" w:rsidRPr="003E0372" w14:paraId="2C302F3B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28EB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DA39D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9661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FD4AC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2B9642" w14:textId="1A55DBC7" w:rsidR="003E0372" w:rsidRPr="005C77BE" w:rsidRDefault="005C77BE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highlight w:val="yellow"/>
              </w:rPr>
            </w:pPr>
            <w:r w:rsidRPr="005C77BE">
              <w:rPr>
                <w:bCs/>
                <w:sz w:val="18"/>
                <w:szCs w:val="18"/>
              </w:rPr>
              <w:t>40.9</w:t>
            </w:r>
          </w:p>
        </w:tc>
      </w:tr>
      <w:tr w:rsidR="003E0372" w:rsidRPr="003E0372" w14:paraId="071995B6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0A85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6535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080C9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8E55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E2E93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6.7</w:t>
            </w:r>
          </w:p>
        </w:tc>
      </w:tr>
      <w:tr w:rsidR="003E0372" w:rsidRPr="003E0372" w14:paraId="42D79868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1197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8AECD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AC71E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9BAD6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D57F82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4.9</w:t>
            </w:r>
          </w:p>
        </w:tc>
      </w:tr>
      <w:tr w:rsidR="003E0372" w:rsidRPr="003E0372" w14:paraId="4A687C31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E960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DCED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4576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A1A0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E666CC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0.0</w:t>
            </w:r>
          </w:p>
        </w:tc>
      </w:tr>
      <w:tr w:rsidR="003E0372" w:rsidRPr="003E0372" w14:paraId="19DBFD13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1327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A418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064E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CE19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C775A9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9.5</w:t>
            </w:r>
          </w:p>
        </w:tc>
      </w:tr>
      <w:tr w:rsidR="003E0372" w:rsidRPr="003E0372" w14:paraId="6770732C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872A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A4609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96EF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3073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F7E09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5.1</w:t>
            </w:r>
          </w:p>
        </w:tc>
      </w:tr>
      <w:tr w:rsidR="003E0372" w:rsidRPr="003E0372" w14:paraId="03DD7DF4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F492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66C2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F1DB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737BE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065FE6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9.7</w:t>
            </w:r>
          </w:p>
        </w:tc>
      </w:tr>
      <w:tr w:rsidR="003E0372" w:rsidRPr="003E0372" w14:paraId="066C4204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5A68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4234F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F6390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77B5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43ADB7" w14:textId="3247F9FA" w:rsidR="003E0372" w:rsidRPr="00FC6696" w:rsidRDefault="00FC6696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  <w:highlight w:val="yellow"/>
              </w:rPr>
            </w:pPr>
            <w:r w:rsidRPr="00FC6696">
              <w:rPr>
                <w:bCs/>
                <w:sz w:val="18"/>
                <w:szCs w:val="18"/>
              </w:rPr>
              <w:t>59.6</w:t>
            </w:r>
          </w:p>
        </w:tc>
      </w:tr>
      <w:tr w:rsidR="003E0372" w:rsidRPr="003E0372" w14:paraId="2D36A0E3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D42B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65F16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9C9D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219E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D854B6" w14:textId="77777777" w:rsidR="003E0372" w:rsidRPr="00FF1D17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F1D17">
              <w:rPr>
                <w:rFonts w:ascii="Calibri" w:eastAsia="Times New Roman" w:hAnsi="Calibri" w:cs="Calibri"/>
                <w:sz w:val="18"/>
                <w:szCs w:val="18"/>
              </w:rPr>
              <w:t>46.8</w:t>
            </w:r>
          </w:p>
        </w:tc>
      </w:tr>
      <w:tr w:rsidR="003E0372" w:rsidRPr="003E0372" w14:paraId="2F56627A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6E4F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4B33B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0BFF1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53E9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4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7EF3A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7.5</w:t>
            </w:r>
          </w:p>
        </w:tc>
      </w:tr>
      <w:tr w:rsidR="003E0372" w:rsidRPr="003E0372" w14:paraId="4AAB3D80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CB21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1A13E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7A20B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5F53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3DDAFB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9.2</w:t>
            </w:r>
          </w:p>
        </w:tc>
      </w:tr>
      <w:tr w:rsidR="003E0372" w:rsidRPr="003E0372" w14:paraId="560E6FD6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3238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57C01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0694C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8484F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EECBD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6.7</w:t>
            </w:r>
          </w:p>
        </w:tc>
      </w:tr>
      <w:tr w:rsidR="003E0372" w:rsidRPr="003E0372" w14:paraId="282E03E1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E54D32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F3295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4598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C0B0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EC0DEBE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28.6</w:t>
            </w:r>
          </w:p>
        </w:tc>
      </w:tr>
      <w:tr w:rsidR="003E0372" w:rsidRPr="003E0372" w14:paraId="063F3C9D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794F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9E95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8CDB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9115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89C10D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2.2</w:t>
            </w:r>
          </w:p>
        </w:tc>
      </w:tr>
      <w:tr w:rsidR="003E0372" w:rsidRPr="003E0372" w14:paraId="5A59F3C5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4F61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621D9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5CAA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D17C1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B5516D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0.6</w:t>
            </w:r>
          </w:p>
        </w:tc>
      </w:tr>
      <w:tr w:rsidR="003E0372" w:rsidRPr="003E0372" w14:paraId="05D2FCCE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9B93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7334F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4CF1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95E88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BC2B3A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6.6</w:t>
            </w:r>
          </w:p>
        </w:tc>
      </w:tr>
      <w:tr w:rsidR="003E0372" w:rsidRPr="003E0372" w14:paraId="52C09304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392F2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377A3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17B1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BD0C9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858809" w14:textId="77777777" w:rsidR="003E0372" w:rsidRPr="000033E7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0033E7">
              <w:rPr>
                <w:rFonts w:ascii="Calibri" w:eastAsia="Times New Roman" w:hAnsi="Calibri" w:cs="Calibri"/>
                <w:sz w:val="18"/>
                <w:szCs w:val="18"/>
              </w:rPr>
              <w:t>42.9</w:t>
            </w:r>
          </w:p>
        </w:tc>
      </w:tr>
      <w:tr w:rsidR="003E0372" w:rsidRPr="003E0372" w14:paraId="3773DD73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4E0D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155AB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004D40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058B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977E40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7.1</w:t>
            </w:r>
          </w:p>
        </w:tc>
      </w:tr>
      <w:tr w:rsidR="003E0372" w:rsidRPr="003E0372" w14:paraId="0FB5744F" w14:textId="77777777" w:rsidTr="00E4402F">
        <w:trPr>
          <w:trHeight w:val="300"/>
        </w:trPr>
        <w:tc>
          <w:tcPr>
            <w:tcW w:w="9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356BF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3D2A6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50E7D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97F44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E0372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A3433D7" w14:textId="77777777" w:rsidR="003E0372" w:rsidRPr="003E0372" w:rsidRDefault="003E0372" w:rsidP="00E4402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37.3</w:t>
            </w:r>
          </w:p>
        </w:tc>
      </w:tr>
    </w:tbl>
    <w:p w14:paraId="3F3BACD4" w14:textId="77777777" w:rsidR="003E0372" w:rsidRDefault="003E0372" w:rsidP="003E0372"/>
    <w:p w14:paraId="6F620858" w14:textId="77777777" w:rsidR="003E0372" w:rsidRDefault="003E0372" w:rsidP="003E0372"/>
    <w:p w14:paraId="1EE7152D" w14:textId="77777777" w:rsidR="003E0372" w:rsidRDefault="003E0372" w:rsidP="003E0372"/>
    <w:p w14:paraId="222426E8" w14:textId="77777777" w:rsidR="003E0372" w:rsidRDefault="003E0372" w:rsidP="003E0372"/>
    <w:p w14:paraId="5FF557AA" w14:textId="77777777" w:rsidR="003E0372" w:rsidRDefault="003E0372" w:rsidP="003E0372"/>
    <w:p w14:paraId="6230F63D" w14:textId="77777777" w:rsidR="003E0372" w:rsidRDefault="003E0372" w:rsidP="003E0372"/>
    <w:p w14:paraId="0B636811" w14:textId="77777777" w:rsidR="003E0372" w:rsidRDefault="003E0372" w:rsidP="003E0372"/>
    <w:p w14:paraId="7F9C08D9" w14:textId="77777777" w:rsidR="003E0372" w:rsidRDefault="003E0372" w:rsidP="003E0372"/>
    <w:p w14:paraId="200C6146" w14:textId="77777777" w:rsidR="003E0372" w:rsidRDefault="003E0372" w:rsidP="003E0372"/>
    <w:p w14:paraId="15FC7866" w14:textId="77777777" w:rsidR="003E0372" w:rsidRDefault="003E0372" w:rsidP="003E0372"/>
    <w:p w14:paraId="11A39CDA" w14:textId="77777777" w:rsidR="003E0372" w:rsidRDefault="003E0372" w:rsidP="003E0372"/>
    <w:p w14:paraId="4CC508B9" w14:textId="77777777" w:rsidR="003E0372" w:rsidRDefault="003E0372" w:rsidP="003E0372"/>
    <w:p w14:paraId="3DEC7D85" w14:textId="77777777" w:rsidR="003E0372" w:rsidRDefault="003E0372" w:rsidP="003E0372"/>
    <w:p w14:paraId="349828C4" w14:textId="77777777" w:rsidR="003E0372" w:rsidRDefault="003E0372" w:rsidP="003E0372"/>
    <w:p w14:paraId="4C60ABB0" w14:textId="77777777" w:rsidR="003E0372" w:rsidRDefault="003E0372" w:rsidP="003E0372"/>
    <w:p w14:paraId="33A75987" w14:textId="77777777" w:rsidR="003E0372" w:rsidRDefault="003E0372" w:rsidP="003E0372"/>
    <w:p w14:paraId="36225AAC" w14:textId="77777777" w:rsidR="003E0372" w:rsidRDefault="003E0372" w:rsidP="003E0372"/>
    <w:p w14:paraId="5EFD4F06" w14:textId="77777777" w:rsidR="003E0372" w:rsidRDefault="003E0372" w:rsidP="003E0372"/>
    <w:p w14:paraId="36CD9184" w14:textId="77777777" w:rsidR="003E0372" w:rsidRDefault="003E0372" w:rsidP="003E0372"/>
    <w:p w14:paraId="075443DB" w14:textId="77777777" w:rsidR="003E0372" w:rsidRDefault="003E0372" w:rsidP="003E0372"/>
    <w:p w14:paraId="46BBE64D" w14:textId="77777777" w:rsidR="003E0372" w:rsidRDefault="003E0372" w:rsidP="003E0372"/>
    <w:p w14:paraId="317EE53A" w14:textId="77777777" w:rsidR="003E0372" w:rsidRDefault="003E0372" w:rsidP="003E0372"/>
    <w:p w14:paraId="6C2C9FF5" w14:textId="77777777" w:rsidR="003E0372" w:rsidRDefault="003E0372" w:rsidP="003E0372"/>
    <w:p w14:paraId="07017B8F" w14:textId="77777777" w:rsidR="003E0372" w:rsidRDefault="003E0372" w:rsidP="003E0372"/>
    <w:p w14:paraId="5EEDD2AC" w14:textId="77777777" w:rsidR="003E0372" w:rsidRDefault="003E0372" w:rsidP="003E0372"/>
    <w:p w14:paraId="64B7F363" w14:textId="77777777" w:rsidR="003E0372" w:rsidRDefault="003E0372" w:rsidP="003E0372"/>
    <w:p w14:paraId="0001142E" w14:textId="0739BEA5" w:rsidR="003E0372" w:rsidRDefault="003E0372" w:rsidP="003E0372">
      <w:r>
        <w:lastRenderedPageBreak/>
        <w:t xml:space="preserve">A multi-linear regression analysis with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  <m:r>
          <w:rPr>
            <w:rFonts w:ascii="Cambria Math" w:hAnsi="Cambria Math"/>
            <w:sz w:val="20"/>
          </w:rPr>
          <m:t>a</m:t>
        </m:r>
      </m:oMath>
      <w:r>
        <w:t xml:space="preserve"> as the dependent variable, while temperature, agitation and aeration rate were the independent variables </w:t>
      </w:r>
      <w:r w:rsidR="00BE4181">
        <w:t>can be seen</w:t>
      </w:r>
      <w:r>
        <w:t xml:space="preserve"> </w:t>
      </w:r>
      <w:r w:rsidR="009C4F3E">
        <w:t xml:space="preserve">in </w:t>
      </w:r>
      <w:r>
        <w:t xml:space="preserve">Table </w:t>
      </w:r>
      <w:r w:rsidR="002423B6">
        <w:t>4</w:t>
      </w:r>
      <w:r w:rsidR="009C4F3E">
        <w:t xml:space="preserve">. </w:t>
      </w:r>
    </w:p>
    <w:tbl>
      <w:tblPr>
        <w:tblStyle w:val="TableGrid"/>
        <w:tblpPr w:leftFromText="180" w:rightFromText="180" w:vertAnchor="text" w:horzAnchor="margin" w:tblpY="272"/>
        <w:tblW w:w="9816" w:type="dxa"/>
        <w:tblLook w:val="04A0" w:firstRow="1" w:lastRow="0" w:firstColumn="1" w:lastColumn="0" w:noHBand="0" w:noVBand="1"/>
      </w:tblPr>
      <w:tblGrid>
        <w:gridCol w:w="1941"/>
        <w:gridCol w:w="1941"/>
        <w:gridCol w:w="1941"/>
        <w:gridCol w:w="1941"/>
        <w:gridCol w:w="2052"/>
      </w:tblGrid>
      <w:tr w:rsidR="00073A40" w:rsidRPr="003E0372" w14:paraId="32948357" w14:textId="77777777" w:rsidTr="00073A40">
        <w:tc>
          <w:tcPr>
            <w:tcW w:w="1941" w:type="dxa"/>
            <w:vAlign w:val="bottom"/>
          </w:tcPr>
          <w:p w14:paraId="0E50752A" w14:textId="1F29F40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Parameter estimates</w:t>
            </w:r>
          </w:p>
        </w:tc>
        <w:tc>
          <w:tcPr>
            <w:tcW w:w="1941" w:type="dxa"/>
            <w:vAlign w:val="bottom"/>
          </w:tcPr>
          <w:p w14:paraId="3FAB8BF2" w14:textId="2783654B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941" w:type="dxa"/>
            <w:vAlign w:val="bottom"/>
          </w:tcPr>
          <w:p w14:paraId="3324ABE4" w14:textId="76D1C34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1941" w:type="dxa"/>
            <w:vAlign w:val="bottom"/>
          </w:tcPr>
          <w:p w14:paraId="20E30FAA" w14:textId="683DCDF0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Standard error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1F4AE" w14:textId="052FEF88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</w:tr>
      <w:tr w:rsidR="00073A40" w:rsidRPr="003E0372" w14:paraId="533962EF" w14:textId="77777777" w:rsidTr="00073A40">
        <w:tc>
          <w:tcPr>
            <w:tcW w:w="0" w:type="auto"/>
            <w:vAlign w:val="bottom"/>
          </w:tcPr>
          <w:p w14:paraId="463D9AC8" w14:textId="26126B4C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0</w:t>
            </w:r>
          </w:p>
        </w:tc>
        <w:tc>
          <w:tcPr>
            <w:tcW w:w="0" w:type="auto"/>
            <w:vAlign w:val="bottom"/>
          </w:tcPr>
          <w:p w14:paraId="4467C64B" w14:textId="2BAB06CC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5C2F0AB4" w14:textId="5B307ED3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10.23</w:t>
            </w:r>
          </w:p>
        </w:tc>
        <w:tc>
          <w:tcPr>
            <w:tcW w:w="0" w:type="auto"/>
            <w:vAlign w:val="bottom"/>
          </w:tcPr>
          <w:p w14:paraId="13BA84F8" w14:textId="6E7E3FC3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6.5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8AD9E" w14:textId="1B04EC3B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32 to 23.49</w:t>
            </w:r>
          </w:p>
        </w:tc>
      </w:tr>
      <w:tr w:rsidR="00073A40" w:rsidRPr="003E0372" w14:paraId="553DE3B5" w14:textId="77777777" w:rsidTr="00073A40">
        <w:tc>
          <w:tcPr>
            <w:tcW w:w="0" w:type="auto"/>
            <w:vAlign w:val="bottom"/>
          </w:tcPr>
          <w:p w14:paraId="7D8C4C39" w14:textId="7C61173E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0A551D06" w14:textId="368DC6BA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Temp</w:t>
            </w:r>
            <w:r w:rsidR="00715971">
              <w:rPr>
                <w:rFonts w:ascii="Arial" w:eastAsia="Times New Roman" w:hAnsi="Arial" w:cs="Arial"/>
                <w:sz w:val="20"/>
                <w:szCs w:val="20"/>
              </w:rPr>
              <w:t>erature</w:t>
            </w:r>
            <w:r w:rsidRPr="006615F9">
              <w:rPr>
                <w:rFonts w:ascii="Arial" w:eastAsia="Times New Roman" w:hAnsi="Arial" w:cs="Arial"/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  <w:vAlign w:val="bottom"/>
          </w:tcPr>
          <w:p w14:paraId="7E471B75" w14:textId="41651774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-0.1320</w:t>
            </w:r>
          </w:p>
        </w:tc>
        <w:tc>
          <w:tcPr>
            <w:tcW w:w="0" w:type="auto"/>
            <w:vAlign w:val="bottom"/>
          </w:tcPr>
          <w:p w14:paraId="08F5651F" w14:textId="5E419C9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18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4230" w14:textId="26E75346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10 to 0.2370</w:t>
            </w:r>
          </w:p>
        </w:tc>
      </w:tr>
      <w:tr w:rsidR="00073A40" w:rsidRPr="003E0372" w14:paraId="50BDF6FB" w14:textId="77777777" w:rsidTr="00073A40">
        <w:tc>
          <w:tcPr>
            <w:tcW w:w="0" w:type="auto"/>
            <w:vAlign w:val="bottom"/>
          </w:tcPr>
          <w:p w14:paraId="1919F3ED" w14:textId="1621832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13AF8A91" w14:textId="4858B22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Aeration (</w:t>
            </w:r>
            <w:proofErr w:type="spellStart"/>
            <w:r w:rsidRPr="006615F9">
              <w:rPr>
                <w:rFonts w:ascii="Arial" w:eastAsia="Times New Roman" w:hAnsi="Arial" w:cs="Arial"/>
                <w:sz w:val="20"/>
                <w:szCs w:val="20"/>
              </w:rPr>
              <w:t>vvm</w:t>
            </w:r>
            <w:proofErr w:type="spellEnd"/>
            <w:r w:rsidRPr="006615F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0638A62" w14:textId="17A5C5B6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6.525</w:t>
            </w:r>
          </w:p>
        </w:tc>
        <w:tc>
          <w:tcPr>
            <w:tcW w:w="0" w:type="auto"/>
            <w:vAlign w:val="bottom"/>
          </w:tcPr>
          <w:p w14:paraId="15C0A3CD" w14:textId="4D9EA74A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2.4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3E5A6" w14:textId="137274FB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0 to 11.60</w:t>
            </w:r>
          </w:p>
        </w:tc>
      </w:tr>
      <w:tr w:rsidR="00073A40" w:rsidRPr="003E0372" w14:paraId="7A74A743" w14:textId="77777777" w:rsidTr="00073A40">
        <w:tc>
          <w:tcPr>
            <w:tcW w:w="0" w:type="auto"/>
            <w:vAlign w:val="bottom"/>
          </w:tcPr>
          <w:p w14:paraId="0224ED51" w14:textId="5A84A95C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5DB10029" w14:textId="795F2E9B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Agitation (rpm)</w:t>
            </w:r>
          </w:p>
        </w:tc>
        <w:tc>
          <w:tcPr>
            <w:tcW w:w="0" w:type="auto"/>
            <w:vAlign w:val="bottom"/>
          </w:tcPr>
          <w:p w14:paraId="6A600687" w14:textId="0100AE3C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01310</w:t>
            </w:r>
          </w:p>
        </w:tc>
        <w:tc>
          <w:tcPr>
            <w:tcW w:w="0" w:type="auto"/>
            <w:vAlign w:val="bottom"/>
          </w:tcPr>
          <w:p w14:paraId="00E74D87" w14:textId="1228D31F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0025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11D79" w14:textId="28FE7EC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912 to 0.01829</w:t>
            </w:r>
          </w:p>
        </w:tc>
      </w:tr>
      <w:tr w:rsidR="00073A40" w:rsidRPr="003E0372" w14:paraId="5366217E" w14:textId="77777777" w:rsidTr="00073A40">
        <w:tc>
          <w:tcPr>
            <w:tcW w:w="0" w:type="auto"/>
            <w:vAlign w:val="bottom"/>
          </w:tcPr>
          <w:p w14:paraId="153A19D2" w14:textId="7777777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FD3E37" w14:textId="7777777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48B546" w14:textId="7777777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5F0A7C" w14:textId="7777777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61665" w14:textId="77777777" w:rsidR="00073A40" w:rsidRPr="003E0372" w:rsidRDefault="00073A40" w:rsidP="00073A4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A40" w:rsidRPr="003E0372" w14:paraId="7F8B92BF" w14:textId="77777777" w:rsidTr="00073A40">
        <w:tc>
          <w:tcPr>
            <w:tcW w:w="0" w:type="auto"/>
            <w:vAlign w:val="bottom"/>
          </w:tcPr>
          <w:p w14:paraId="76401622" w14:textId="4337FCE4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Sig. diff. than zero?</w:t>
            </w:r>
          </w:p>
        </w:tc>
        <w:tc>
          <w:tcPr>
            <w:tcW w:w="0" w:type="auto"/>
            <w:vAlign w:val="bottom"/>
          </w:tcPr>
          <w:p w14:paraId="139E021A" w14:textId="55ED97BF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bottom"/>
          </w:tcPr>
          <w:p w14:paraId="2FC35AB7" w14:textId="16E3658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|t|</w:t>
            </w:r>
          </w:p>
        </w:tc>
        <w:tc>
          <w:tcPr>
            <w:tcW w:w="0" w:type="auto"/>
            <w:vAlign w:val="bottom"/>
          </w:tcPr>
          <w:p w14:paraId="747BEBF4" w14:textId="2CBB08DF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83A1" w14:textId="4652579B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</w:tr>
      <w:tr w:rsidR="00073A40" w:rsidRPr="003E0372" w14:paraId="205793C1" w14:textId="77777777" w:rsidTr="00073A40">
        <w:tc>
          <w:tcPr>
            <w:tcW w:w="0" w:type="auto"/>
            <w:vAlign w:val="bottom"/>
          </w:tcPr>
          <w:p w14:paraId="264EA1A7" w14:textId="1E500D2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0</w:t>
            </w:r>
          </w:p>
        </w:tc>
        <w:tc>
          <w:tcPr>
            <w:tcW w:w="0" w:type="auto"/>
            <w:vAlign w:val="bottom"/>
          </w:tcPr>
          <w:p w14:paraId="319C418F" w14:textId="00158F94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</w:p>
        </w:tc>
        <w:tc>
          <w:tcPr>
            <w:tcW w:w="0" w:type="auto"/>
            <w:vAlign w:val="bottom"/>
          </w:tcPr>
          <w:p w14:paraId="528BE623" w14:textId="5631BE4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1.571</w:t>
            </w:r>
          </w:p>
        </w:tc>
        <w:tc>
          <w:tcPr>
            <w:tcW w:w="0" w:type="auto"/>
            <w:vAlign w:val="bottom"/>
          </w:tcPr>
          <w:p w14:paraId="5C08A8BA" w14:textId="4D5DE617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1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67731" w14:textId="0E3F1029" w:rsidR="00073A40" w:rsidRPr="003E0372" w:rsidRDefault="002E2A7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="00715971">
              <w:rPr>
                <w:rFonts w:ascii="Arial" w:eastAsia="Times New Roman" w:hAnsi="Arial" w:cs="Arial"/>
                <w:sz w:val="20"/>
                <w:szCs w:val="20"/>
              </w:rPr>
              <w:t xml:space="preserve">o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ignificant</w:t>
            </w:r>
          </w:p>
        </w:tc>
      </w:tr>
      <w:tr w:rsidR="00073A40" w:rsidRPr="003E0372" w14:paraId="3E8BF7CC" w14:textId="77777777" w:rsidTr="00073A40">
        <w:tc>
          <w:tcPr>
            <w:tcW w:w="0" w:type="auto"/>
            <w:vAlign w:val="bottom"/>
          </w:tcPr>
          <w:p w14:paraId="675FD054" w14:textId="2650D33A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1</w:t>
            </w:r>
          </w:p>
        </w:tc>
        <w:tc>
          <w:tcPr>
            <w:tcW w:w="0" w:type="auto"/>
            <w:vAlign w:val="bottom"/>
          </w:tcPr>
          <w:p w14:paraId="61C802C0" w14:textId="713A7DCC" w:rsidR="00073A40" w:rsidRPr="003E0372" w:rsidRDefault="00715971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Tem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rature</w:t>
            </w:r>
            <w:r w:rsidRPr="006615F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73A40" w:rsidRPr="006615F9">
              <w:rPr>
                <w:rFonts w:ascii="Arial" w:eastAsia="Times New Roman" w:hAnsi="Arial" w:cs="Arial"/>
                <w:sz w:val="20"/>
                <w:szCs w:val="20"/>
              </w:rPr>
              <w:t>(C)</w:t>
            </w:r>
          </w:p>
        </w:tc>
        <w:tc>
          <w:tcPr>
            <w:tcW w:w="0" w:type="auto"/>
            <w:vAlign w:val="bottom"/>
          </w:tcPr>
          <w:p w14:paraId="511E7097" w14:textId="5220504D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7288</w:t>
            </w:r>
          </w:p>
        </w:tc>
        <w:tc>
          <w:tcPr>
            <w:tcW w:w="0" w:type="auto"/>
            <w:vAlign w:val="bottom"/>
          </w:tcPr>
          <w:p w14:paraId="17D23FD4" w14:textId="3CB56BB8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4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13D5E" w14:textId="6B13763B" w:rsidR="00073A40" w:rsidRPr="003E0372" w:rsidRDefault="002E2A7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t significant</w:t>
            </w:r>
          </w:p>
        </w:tc>
      </w:tr>
      <w:tr w:rsidR="00073A40" w:rsidRPr="003E0372" w14:paraId="08F9CF32" w14:textId="77777777" w:rsidTr="00073A40">
        <w:tc>
          <w:tcPr>
            <w:tcW w:w="0" w:type="auto"/>
            <w:vAlign w:val="bottom"/>
          </w:tcPr>
          <w:p w14:paraId="4E86E5F3" w14:textId="16F25234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2</w:t>
            </w:r>
          </w:p>
        </w:tc>
        <w:tc>
          <w:tcPr>
            <w:tcW w:w="0" w:type="auto"/>
            <w:vAlign w:val="bottom"/>
          </w:tcPr>
          <w:p w14:paraId="2830684E" w14:textId="294AE431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Aeration (</w:t>
            </w:r>
            <w:proofErr w:type="spellStart"/>
            <w:r w:rsidRPr="006615F9">
              <w:rPr>
                <w:rFonts w:ascii="Arial" w:eastAsia="Times New Roman" w:hAnsi="Arial" w:cs="Arial"/>
                <w:sz w:val="20"/>
                <w:szCs w:val="20"/>
              </w:rPr>
              <w:t>vvm</w:t>
            </w:r>
            <w:proofErr w:type="spellEnd"/>
            <w:r w:rsidRPr="006615F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41E47AF" w14:textId="187128C4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2.619</w:t>
            </w:r>
          </w:p>
        </w:tc>
        <w:tc>
          <w:tcPr>
            <w:tcW w:w="0" w:type="auto"/>
            <w:vAlign w:val="bottom"/>
          </w:tcPr>
          <w:p w14:paraId="78B0EC1F" w14:textId="4835AFA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0.0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B61F6" w14:textId="0CF8FFCF" w:rsidR="00073A40" w:rsidRPr="003E0372" w:rsidRDefault="002E2A7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ignificant</w:t>
            </w:r>
          </w:p>
        </w:tc>
      </w:tr>
      <w:tr w:rsidR="00073A40" w:rsidRPr="003E0372" w14:paraId="3F717553" w14:textId="77777777" w:rsidTr="00073A40">
        <w:tc>
          <w:tcPr>
            <w:tcW w:w="0" w:type="auto"/>
            <w:vAlign w:val="bottom"/>
          </w:tcPr>
          <w:p w14:paraId="6FB6E7A7" w14:textId="4EA0B2AC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β3</w:t>
            </w:r>
          </w:p>
        </w:tc>
        <w:tc>
          <w:tcPr>
            <w:tcW w:w="0" w:type="auto"/>
            <w:vAlign w:val="bottom"/>
          </w:tcPr>
          <w:p w14:paraId="56E1D938" w14:textId="337511B9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Agitation (rpm)</w:t>
            </w:r>
          </w:p>
        </w:tc>
        <w:tc>
          <w:tcPr>
            <w:tcW w:w="0" w:type="auto"/>
            <w:vAlign w:val="bottom"/>
          </w:tcPr>
          <w:p w14:paraId="31571462" w14:textId="60F2E9C6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5.142</w:t>
            </w:r>
          </w:p>
        </w:tc>
        <w:tc>
          <w:tcPr>
            <w:tcW w:w="0" w:type="auto"/>
            <w:vAlign w:val="bottom"/>
          </w:tcPr>
          <w:p w14:paraId="74B5C1AD" w14:textId="61FF2812" w:rsidR="00073A40" w:rsidRPr="003E0372" w:rsidRDefault="00073A4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15F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1442E" w14:textId="7D56D455" w:rsidR="00073A40" w:rsidRPr="003E0372" w:rsidRDefault="002E2A70" w:rsidP="00073A4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ignificant</w:t>
            </w:r>
          </w:p>
        </w:tc>
      </w:tr>
    </w:tbl>
    <w:p w14:paraId="446FDBD0" w14:textId="290D1D3B" w:rsidR="003E0372" w:rsidRPr="000A4B51" w:rsidRDefault="000A4B51" w:rsidP="000A4B51">
      <w:pPr>
        <w:rPr>
          <w:sz w:val="20"/>
        </w:rPr>
      </w:pPr>
      <w:r>
        <w:rPr>
          <w:sz w:val="20"/>
        </w:rPr>
        <w:t xml:space="preserve">Table </w:t>
      </w:r>
      <w:r w:rsidR="009B5A54">
        <w:rPr>
          <w:sz w:val="20"/>
        </w:rPr>
        <w:t>4, multi-linear regression analyses</w:t>
      </w:r>
      <w:r w:rsidR="00224560">
        <w:rPr>
          <w:sz w:val="20"/>
        </w:rPr>
        <w:t xml:space="preserve"> </w:t>
      </w:r>
      <w:r w:rsidR="000C3835">
        <w:rPr>
          <w:sz w:val="20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  <m:r>
          <w:rPr>
            <w:rFonts w:ascii="Cambria Math" w:hAnsi="Cambria Math"/>
            <w:sz w:val="20"/>
          </w:rPr>
          <m:t>a</m:t>
        </m:r>
      </m:oMath>
      <w:r w:rsidR="000C3835">
        <w:rPr>
          <w:rFonts w:eastAsiaTheme="minorEastAsia"/>
          <w:sz w:val="20"/>
        </w:rPr>
        <w:t xml:space="preserve"> as the dependent variable</w:t>
      </w:r>
    </w:p>
    <w:p w14:paraId="6728C53C" w14:textId="77777777" w:rsidR="006C5AB1" w:rsidRDefault="006C5AB1" w:rsidP="003E0372"/>
    <w:p w14:paraId="23C17FE1" w14:textId="3A4A7C2B" w:rsidR="00BE4181" w:rsidRDefault="00BE4181" w:rsidP="003E0372">
      <w:r>
        <w:t xml:space="preserve">Table </w:t>
      </w:r>
      <w:r w:rsidR="002423B6">
        <w:t>4</w:t>
      </w:r>
      <w:r>
        <w:t xml:space="preserve"> </w:t>
      </w:r>
      <w:r w:rsidR="009C3CA9">
        <w:t xml:space="preserve">indicates </w:t>
      </w:r>
      <w:r>
        <w:t xml:space="preserve">that </w:t>
      </w:r>
      <w:r>
        <w:t>with</w:t>
      </w:r>
      <w:r w:rsidR="00710C72">
        <w:t>in</w:t>
      </w:r>
      <w:r>
        <w:t xml:space="preserve"> the range investigate</w:t>
      </w:r>
      <w:r w:rsidR="001C2628">
        <w:t>d</w:t>
      </w:r>
      <w:bookmarkStart w:id="0" w:name="_GoBack"/>
      <w:bookmarkEnd w:id="0"/>
      <w:r w:rsidR="009C3CA9">
        <w:t xml:space="preserve">; the </w:t>
      </w:r>
      <w:r w:rsidR="00471264">
        <w:t xml:space="preserve">temperature </w:t>
      </w:r>
      <w:r w:rsidR="00A943FA">
        <w:t>had no</w:t>
      </w:r>
      <w:r w:rsidR="001C2628">
        <w:t xml:space="preserve"> significant effect on</w:t>
      </w:r>
      <w:r w:rsidR="00A943FA">
        <w:t xml:space="preserve"> th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l</m:t>
            </m:r>
          </m:sub>
        </m:sSub>
        <m:r>
          <w:rPr>
            <w:rFonts w:ascii="Cambria Math" w:hAnsi="Cambria Math"/>
            <w:sz w:val="20"/>
          </w:rPr>
          <m:t>a</m:t>
        </m:r>
      </m:oMath>
      <w:r w:rsidR="00C4710D">
        <w:t xml:space="preserve"> value</w:t>
      </w:r>
      <w:r w:rsidR="000A4B51">
        <w:t>.</w:t>
      </w:r>
    </w:p>
    <w:p w14:paraId="722C2C3C" w14:textId="77777777" w:rsidR="003E0372" w:rsidRDefault="003E0372" w:rsidP="003E0372"/>
    <w:sectPr w:rsidR="003E03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DEzMzY2MzA3NzVU0lEKTi0uzszPAykwrAUAacHhPSwAAAA="/>
  </w:docVars>
  <w:rsids>
    <w:rsidRoot w:val="003E0372"/>
    <w:rsid w:val="000033E7"/>
    <w:rsid w:val="00073A40"/>
    <w:rsid w:val="000A4B51"/>
    <w:rsid w:val="000C3835"/>
    <w:rsid w:val="001B4388"/>
    <w:rsid w:val="001C2628"/>
    <w:rsid w:val="00224560"/>
    <w:rsid w:val="002423B6"/>
    <w:rsid w:val="002C2E48"/>
    <w:rsid w:val="002E2A70"/>
    <w:rsid w:val="003D723E"/>
    <w:rsid w:val="003E0372"/>
    <w:rsid w:val="00471264"/>
    <w:rsid w:val="004B48F5"/>
    <w:rsid w:val="004E6DCE"/>
    <w:rsid w:val="005C77BE"/>
    <w:rsid w:val="006145B8"/>
    <w:rsid w:val="006615F9"/>
    <w:rsid w:val="006C5AB1"/>
    <w:rsid w:val="00710C72"/>
    <w:rsid w:val="00715971"/>
    <w:rsid w:val="00727F6E"/>
    <w:rsid w:val="007A3577"/>
    <w:rsid w:val="009B5A54"/>
    <w:rsid w:val="009C3CA9"/>
    <w:rsid w:val="009C4F3E"/>
    <w:rsid w:val="00A943FA"/>
    <w:rsid w:val="00BE4181"/>
    <w:rsid w:val="00BF1E16"/>
    <w:rsid w:val="00C4710D"/>
    <w:rsid w:val="00C61181"/>
    <w:rsid w:val="00D151C4"/>
    <w:rsid w:val="00D57DC2"/>
    <w:rsid w:val="00E4402F"/>
    <w:rsid w:val="00FA7F5E"/>
    <w:rsid w:val="00FC6696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4C96D"/>
  <w15:chartTrackingRefBased/>
  <w15:docId w15:val="{3D587758-3AEB-4EB9-99C8-6E8DEF5C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E0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E0372"/>
  </w:style>
  <w:style w:type="character" w:customStyle="1" w:styleId="eop">
    <w:name w:val="eop"/>
    <w:basedOn w:val="DefaultParagraphFont"/>
    <w:rsid w:val="003E0372"/>
  </w:style>
  <w:style w:type="table" w:styleId="TableGrid">
    <w:name w:val="Table Grid"/>
    <w:basedOn w:val="TableNormal"/>
    <w:uiPriority w:val="39"/>
    <w:rsid w:val="003E0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3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10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7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9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2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4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5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6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0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51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8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9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1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8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76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8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1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2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2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1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6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44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2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1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0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3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1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2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1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9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79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5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1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9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1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0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0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4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0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2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4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9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4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4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6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1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2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6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2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1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72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4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6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1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2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4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2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2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1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6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69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6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8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9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4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7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5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3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2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3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5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2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7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2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3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7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41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4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2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8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1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56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5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9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4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0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2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3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5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8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4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9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5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61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9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6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C38DAD190CD43A3104C0FC7081AFF" ma:contentTypeVersion="12" ma:contentTypeDescription="Create a new document." ma:contentTypeScope="" ma:versionID="2576d1e06ea0f7c748f87e454feee595">
  <xsd:schema xmlns:xsd="http://www.w3.org/2001/XMLSchema" xmlns:xs="http://www.w3.org/2001/XMLSchema" xmlns:p="http://schemas.microsoft.com/office/2006/metadata/properties" xmlns:ns3="acbc51a6-dfe2-429d-8e0c-ccecf358d432" xmlns:ns4="dd2b02a0-6c72-465a-a0ba-371ed360b739" targetNamespace="http://schemas.microsoft.com/office/2006/metadata/properties" ma:root="true" ma:fieldsID="c25057bb89d9b8ff06462f6bab36f2f4" ns3:_="" ns4:_="">
    <xsd:import namespace="acbc51a6-dfe2-429d-8e0c-ccecf358d432"/>
    <xsd:import namespace="dd2b02a0-6c72-465a-a0ba-371ed360b7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c51a6-dfe2-429d-8e0c-ccecf358d4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b02a0-6c72-465a-a0ba-371ed360b73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9081CE-045B-4EBB-ABDC-976A6468ED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bc51a6-dfe2-429d-8e0c-ccecf358d432"/>
    <ds:schemaRef ds:uri="dd2b02a0-6c72-465a-a0ba-371ed360b7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D6B796-34F0-4AC2-9E34-B5FD5DACF0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A34590-9EDF-4AC1-93E3-559C484D7B46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dd2b02a0-6c72-465a-a0ba-371ed360b739"/>
    <ds:schemaRef ds:uri="acbc51a6-dfe2-429d-8e0c-ccecf358d43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sen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 OLUGHU</dc:creator>
  <cp:keywords/>
  <dc:description/>
  <cp:lastModifiedBy>Williams OLUGHU</cp:lastModifiedBy>
  <cp:revision>37</cp:revision>
  <dcterms:created xsi:type="dcterms:W3CDTF">2020-11-17T19:24:00Z</dcterms:created>
  <dcterms:modified xsi:type="dcterms:W3CDTF">2020-11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C38DAD190CD43A3104C0FC7081AFF</vt:lpwstr>
  </property>
</Properties>
</file>